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BE03D2" w14:textId="77777777" w:rsidR="00E15120" w:rsidRPr="00221BB8" w:rsidRDefault="00E15120" w:rsidP="00E15120">
      <w:pPr>
        <w:pStyle w:val="Heading1"/>
        <w:rPr>
          <w:rFonts w:ascii="Times New Roman" w:hAnsi="Times New Roman" w:cs="Times New Roman"/>
          <w:lang w:val="en-GB"/>
        </w:rPr>
      </w:pPr>
      <w:bookmarkStart w:id="0" w:name="_Toc401921079"/>
      <w:r w:rsidRPr="00221BB8">
        <w:rPr>
          <w:rFonts w:ascii="Times New Roman" w:hAnsi="Times New Roman" w:cs="Times New Roman"/>
          <w:lang w:val="en-GB"/>
        </w:rPr>
        <w:t>Published mathematical models</w:t>
      </w:r>
      <w:bookmarkEnd w:id="0"/>
    </w:p>
    <w:p w14:paraId="16A578DE" w14:textId="77777777" w:rsidR="00E15120" w:rsidRPr="00221BB8" w:rsidRDefault="00E15120" w:rsidP="00E15120">
      <w:pPr>
        <w:spacing w:line="360" w:lineRule="auto"/>
        <w:jc w:val="both"/>
        <w:rPr>
          <w:rFonts w:ascii="Times New Roman" w:hAnsi="Times New Roman" w:cs="Times New Roman"/>
          <w:lang w:val="en-GB"/>
        </w:rPr>
      </w:pPr>
    </w:p>
    <w:p w14:paraId="0A436974" w14:textId="2A2FDD74" w:rsidR="00503382" w:rsidRPr="00CB3083" w:rsidRDefault="00E15120" w:rsidP="00E15120">
      <w:pPr>
        <w:spacing w:line="360" w:lineRule="auto"/>
        <w:jc w:val="both"/>
        <w:rPr>
          <w:rFonts w:ascii="Times New Roman" w:hAnsi="Times New Roman" w:cs="Times New Roman"/>
          <w:lang w:val="en-GB"/>
        </w:rPr>
      </w:pPr>
      <w:r w:rsidRPr="00221BB8">
        <w:rPr>
          <w:rFonts w:ascii="Times New Roman" w:hAnsi="Times New Roman" w:cs="Times New Roman"/>
          <w:lang w:val="en-GB"/>
        </w:rPr>
        <w:t xml:space="preserve">One group has developed a mathematical model to elucidate the effect of the ECM on cancer invasion </w:t>
      </w:r>
      <w:r w:rsidR="004A6BD8">
        <w:rPr>
          <w:rFonts w:ascii="Times New Roman" w:hAnsi="Times New Roman" w:cs="Times New Roman"/>
          <w:lang w:val="en-GB"/>
        </w:rPr>
        <w:fldChar w:fldCharType="begin" w:fldLock="1"/>
      </w:r>
      <w:r w:rsidR="00503382">
        <w:rPr>
          <w:rFonts w:ascii="Times New Roman" w:hAnsi="Times New Roman" w:cs="Times New Roman"/>
          <w:lang w:val="en-GB"/>
        </w:rPr>
        <w:instrText>ADDIN CSL_CITATION { "citationItems" : [ { "id" : "ITEM-1", "itemData" : { "DOI" : "10.1016/j.cell.2006.09.042", "ISSN" : "0092-8674", "PMID" : "17129778", "abstract" : "Emergence of invasive behavior in cancer is life-threatening, yet ill-defined due to its multifactorial nature. We present a multiscale mathematical model of cancer invasion, which considers cellular and microenvironmental factors simultaneously and interactively. Unexpectedly, the model simulations predict that harsh tumor microenvironment conditions (e.g., hypoxia, heterogenous extracellular matrix) exert a dramatic selective force on the tumor, which grows as an invasive mass with fingering margins, dominated by a few clones with aggressive traits. In contrast, mild microenvironment conditions (e.g., normoxia, homogeneous matrix) allow clones with similar aggressive traits to coexist with less aggressive phenotypes in a heterogeneous tumor mass with smooth, noninvasive margins. Thus, the genetic make-up of a cancer cell may realize its invasive potential through a clonal evolution process driven by definable microenvironmental selective forces. Our mathematical model provides a theoretical/experimental framework to quantitatively characterize this selective pressure for invasion and test ways to eliminate it.", "author" : [ { "dropping-particle" : "", "family" : "Anderson", "given" : "Alexander R A", "non-dropping-particle" : "", "parse-names" : false, "suffix" : "" }, { "dropping-particle" : "", "family" : "Weaver", "given" : "Alissa M", "non-dropping-particle" : "", "parse-names" : false, "suffix" : "" }, { "dropping-particle" : "", "family" : "Cummings", "given" : "Peter T", "non-dropping-particle" : "", "parse-names" : false, "suffix" : "" }, { "dropping-particle" : "", "family" : "Quaranta", "given" : "Vito", "non-dropping-particle" : "", "parse-names" : false, "suffix" : "" } ], "container-title" : "Cell", "id" : "ITEM-1", "issue" : "5", "issued" : { "date-parts" : [ [ "2006", "12", "1" ] ] }, "page" : "905-15", "title" : "Tumor morphology and phenotypic evolution driven by selective pressure from the microenvironment.", "type" : "article-journal", "volume" : "127" }, "uris" : [ "http://www.mendeley.com/documents/?uuid=fd7ee49a-8675-49d1-8153-931d2a2860b5" ] } ], "mendeley" : { "formattedCitation" : "[1]", "plainTextFormattedCitation" : "[1]", "previouslyFormattedCitation" : "[1]" }, "properties" : { "noteIndex" : 0 }, "schema" : "https://github.com/citation-style-language/schema/raw/master/csl-citation.json" }</w:instrText>
      </w:r>
      <w:r w:rsidR="004A6BD8">
        <w:rPr>
          <w:rFonts w:ascii="Times New Roman" w:hAnsi="Times New Roman" w:cs="Times New Roman"/>
          <w:lang w:val="en-GB"/>
        </w:rPr>
        <w:fldChar w:fldCharType="separate"/>
      </w:r>
      <w:r w:rsidR="004A6BD8" w:rsidRPr="004A6BD8">
        <w:rPr>
          <w:rFonts w:ascii="Times New Roman" w:hAnsi="Times New Roman" w:cs="Times New Roman"/>
          <w:noProof/>
          <w:lang w:val="en-GB"/>
        </w:rPr>
        <w:t>[1]</w:t>
      </w:r>
      <w:r w:rsidR="004A6BD8">
        <w:rPr>
          <w:rFonts w:ascii="Times New Roman" w:hAnsi="Times New Roman" w:cs="Times New Roman"/>
          <w:lang w:val="en-GB"/>
        </w:rPr>
        <w:fldChar w:fldCharType="end"/>
      </w:r>
      <w:r w:rsidRPr="00221BB8">
        <w:rPr>
          <w:rFonts w:ascii="Times New Roman" w:hAnsi="Times New Roman" w:cs="Times New Roman"/>
          <w:lang w:val="en-GB"/>
        </w:rPr>
        <w:t xml:space="preserve">. Using a hybrid discrete and continuous model, the authors predicted that selective pressure conditioned by properties of tumour microenvironment affects invasion. Stringent conditions (low oxygen concentration) lead to invasion, while less stringent conditions lead to co-existence of aggressive with less aggressive phenotypes and tumours with smooth non-invasive fronts. These tumour characteristics are predicted to be reversible under the appropriate micro-environmental conditions. Also, the effect of the pH gradient on tumour invasion has been modelled with the contra-intuitive conclusion that less aggressive (having a higher pH in the micro-environment) tumours would invade faster. The authors conclude that a tumour depends on the micro-environment to invade, and that the fact that aggressive tumours decrease the pH would also decreases the number of supportive cells in the micro-environment </w:t>
      </w:r>
      <w:r w:rsidR="004A6BD8">
        <w:rPr>
          <w:rFonts w:ascii="Times New Roman" w:hAnsi="Times New Roman" w:cs="Times New Roman"/>
          <w:lang w:val="en-GB"/>
        </w:rPr>
        <w:fldChar w:fldCharType="begin" w:fldLock="1"/>
      </w:r>
      <w:r w:rsidR="00503382">
        <w:rPr>
          <w:rFonts w:ascii="Times New Roman" w:hAnsi="Times New Roman" w:cs="Times New Roman"/>
          <w:lang w:val="en-GB"/>
        </w:rPr>
        <w:instrText>ADDIN CSL_CITATION { "citationItems" : [ { "id" : "ITEM-1", "itemData" : { "DOI" : "10.1016/j.jtbi.2010.08.028", "ISSN" : "1095-8541", "PMID" : "20816684", "abstract" : "It is well established that the tumour microenvironment can both promote and suppress tumour growth and invasion, however, most mathematical models of invasion view the normal tissue as inhibiting tumour progression via immune modulation or spatial constraint. In particular, the production of acid by tumour cells and the subsequent creation of a low extracellular pH environment has been explored in several 'acid-mediated tumour invasion' models where the acidic environment facilitates normal cell death and permits tumour invasion. In this paper, we extend the acid-invasion model developed by Gatenby and Gawlinski (1996) to include both the competitive and cooperative interactions between tumour and normal cells, by incorporating the influence of extracellular matrix and protease production at the tumour-stroma interface. Our model predicts an optimal level of tumour acidity which produces both cell death and matrix degradation. Additionally, very aggressive tumours prevent protease production and matrix degradation by excessive normal cell destruction, leading to an acellular (but matrix filled) gap between the tumour and normal tissue, a feature seen in encapsulated tumours. These results suggest, counterintuitively, that increasing tumour acidity may, in some cases, prevent tumour invasion.", "author" : [ { "dropping-particle" : "", "family" : "Martin", "given" : "Natasha K", "non-dropping-particle" : "", "parse-names" : false, "suffix" : "" }, { "dropping-particle" : "", "family" : "Gaffney", "given" : "Eamonn A", "non-dropping-particle" : "", "parse-names" : false, "suffix" : "" }, { "dropping-particle" : "", "family" : "Gatenby", "given" : "Robert A", "non-dropping-particle" : "", "parse-names" : false, "suffix" : "" }, { "dropping-particle" : "", "family" : "Maini", "given" : "Philip K", "non-dropping-particle" : "", "parse-names" : false, "suffix" : "" } ], "container-title" : "Journal of theoretical biology", "id" : "ITEM-1", "issue" : "3", "issued" : { "date-parts" : [ [ "2010", "12", "7" ] ] }, "page" : "461-70", "title" : "Tumour-stromal interactions in acid-mediated invasion: a mathematical model.", "type" : "article-journal", "volume" : "267" }, "uris" : [ "http://www.mendeley.com/documents/?uuid=5d64ba61-9454-4474-9667-2fa823f11b1d" ] } ], "mendeley" : { "formattedCitation" : "[2]", "plainTextFormattedCitation" : "[2]", "previouslyFormattedCitation" : "[2]" }, "properties" : { "noteIndex" : 0 }, "schema" : "https://github.com/citation-style-language/schema/raw/master/csl-citation.json" }</w:instrText>
      </w:r>
      <w:r w:rsidR="004A6BD8">
        <w:rPr>
          <w:rFonts w:ascii="Times New Roman" w:hAnsi="Times New Roman" w:cs="Times New Roman"/>
          <w:lang w:val="en-GB"/>
        </w:rPr>
        <w:fldChar w:fldCharType="separate"/>
      </w:r>
      <w:r w:rsidR="004A6BD8" w:rsidRPr="004A6BD8">
        <w:rPr>
          <w:rFonts w:ascii="Times New Roman" w:hAnsi="Times New Roman" w:cs="Times New Roman"/>
          <w:noProof/>
          <w:lang w:val="en-GB"/>
        </w:rPr>
        <w:t>[2]</w:t>
      </w:r>
      <w:r w:rsidR="004A6BD8">
        <w:rPr>
          <w:rFonts w:ascii="Times New Roman" w:hAnsi="Times New Roman" w:cs="Times New Roman"/>
          <w:lang w:val="en-GB"/>
        </w:rPr>
        <w:fldChar w:fldCharType="end"/>
      </w:r>
      <w:r w:rsidRPr="00221BB8">
        <w:rPr>
          <w:rFonts w:ascii="Times New Roman" w:hAnsi="Times New Roman" w:cs="Times New Roman"/>
          <w:lang w:val="en-GB"/>
        </w:rPr>
        <w:t xml:space="preserve">. Another more recent study modelled the interaction between tumour cells and macrophages by the secretion of CSF-1 and EGF, respectively. The tumour cells secrete CSF-1 to attract macrophages that in turn secrete EGF thereby stimulating tumour cells, leading to aggregation of both tumour cells and macrophages, and migrating together towards blood vessels. The model showed that the ratio between CSF-1 and EGF affects the number of tumour cells in aggregates </w:t>
      </w:r>
      <w:r w:rsidR="004A6BD8">
        <w:rPr>
          <w:rFonts w:ascii="Times New Roman" w:hAnsi="Times New Roman" w:cs="Times New Roman"/>
          <w:lang w:val="en-GB"/>
        </w:rPr>
        <w:fldChar w:fldCharType="begin" w:fldLock="1"/>
      </w:r>
      <w:r w:rsidR="00503382">
        <w:rPr>
          <w:rFonts w:ascii="Times New Roman" w:hAnsi="Times New Roman" w:cs="Times New Roman"/>
          <w:lang w:val="en-GB"/>
        </w:rPr>
        <w:instrText>ADDIN CSL_CITATION { "citationItems" : [ { "id" : "ITEM-1", "itemData" : { "DOI" : "10.1016/j.jtbi.2014.04.031", "ISSN" : "1095-8541", "PMID" : "24810842", "abstract" : "Mortality from breast cancer stems from its tendency to invade into surrounding tissues and organs. Experiments have shown that this metastatic process is facilitated by macrophages in a short-ranged chemical signalling loop. Macrophages secrete epidermal growth factor, EGF, and respond to the colony stimulating factor 1, CSF-1. Tumor cells secrete CSF-1 and respond to EGF. In this way, the cells coordinate aggregation and cooperative migration. Here we investigate this process in a model for in vitro interactions using two distinct but related mathematical approaches. In the first, we analyze and simulate a set of partial differential equations to determine conditions for aggregation. In the second, we use a cell-based discrete 3D simulation to follow the fates and motion of individual cells during aggregation. Linear stability analysis of the PDE model reveals that decreasing the chemical secretion, chemotaxis coefficients or density of cells or increasing the chemical degradation in the model could eliminate the spontaneous aggregation of cells. Simulations with the discrete model show that the ratio between tumor cells and macrophages in aggregates increases when the EGF secretion parameter is increased. The results also show how CSF-1/CSF-1R autocrine signalling in tumor cells affects the ratio between the two cell types. Comparing the continuum results with simulations of a discrete cell-based model, we find good qualitative agreement.", "author" : [ { "dropping-particle" : "", "family" : "Knutsdottir", "given" : "H", "non-dropping-particle" : "", "parse-names" : false, "suffix" : "" }, { "dropping-particle" : "", "family" : "Palsson", "given" : "E", "non-dropping-particle" : "", "parse-names" : false, "suffix" : "" }, { "dropping-particle" : "", "family" : "Edelstein-Keshet", "given" : "L", "non-dropping-particle" : "", "parse-names" : false, "suffix" : "" } ], "container-title" : "Journal of theoretical biology", "id" : "ITEM-1", "issued" : { "date-parts" : [ [ "2014", "5", "6" ] ] }, "title" : "Mathematical model of macrophage-facilitated breast cancer cells invasion.", "type" : "article-journal" }, "uris" : [ "http://www.mendeley.com/documents/?uuid=63d8c850-c502-4ce8-ac42-58fe5f499109" ] } ], "mendeley" : { "formattedCitation" : "[3]", "plainTextFormattedCitation" : "[3]", "previouslyFormattedCitation" : "[3]" }, "properties" : { "noteIndex" : 0 }, "schema" : "https://github.com/citation-style-language/schema/raw/master/csl-citation.json" }</w:instrText>
      </w:r>
      <w:r w:rsidR="004A6BD8">
        <w:rPr>
          <w:rFonts w:ascii="Times New Roman" w:hAnsi="Times New Roman" w:cs="Times New Roman"/>
          <w:lang w:val="en-GB"/>
        </w:rPr>
        <w:fldChar w:fldCharType="separate"/>
      </w:r>
      <w:r w:rsidR="004A6BD8" w:rsidRPr="004A6BD8">
        <w:rPr>
          <w:rFonts w:ascii="Times New Roman" w:hAnsi="Times New Roman" w:cs="Times New Roman"/>
          <w:noProof/>
          <w:lang w:val="en-GB"/>
        </w:rPr>
        <w:t>[3]</w:t>
      </w:r>
      <w:r w:rsidR="004A6BD8">
        <w:rPr>
          <w:rFonts w:ascii="Times New Roman" w:hAnsi="Times New Roman" w:cs="Times New Roman"/>
          <w:lang w:val="en-GB"/>
        </w:rPr>
        <w:fldChar w:fldCharType="end"/>
      </w:r>
      <w:r w:rsidRPr="00221BB8">
        <w:rPr>
          <w:rFonts w:ascii="Times New Roman" w:hAnsi="Times New Roman" w:cs="Times New Roman"/>
          <w:lang w:val="en-GB"/>
        </w:rPr>
        <w:t xml:space="preserve">. </w:t>
      </w:r>
      <w:r w:rsidRPr="00CB3083">
        <w:rPr>
          <w:rFonts w:ascii="Times New Roman" w:hAnsi="Times New Roman" w:cs="Times New Roman"/>
          <w:lang w:val="en-GB"/>
        </w:rPr>
        <w:t xml:space="preserve">Also, the </w:t>
      </w:r>
      <w:r w:rsidR="00222628" w:rsidRPr="00CB3083">
        <w:rPr>
          <w:rFonts w:ascii="Times New Roman" w:hAnsi="Times New Roman" w:cs="Times New Roman"/>
          <w:lang w:val="en-GB"/>
        </w:rPr>
        <w:t xml:space="preserve">involvement of </w:t>
      </w:r>
      <w:r w:rsidRPr="00CB3083">
        <w:rPr>
          <w:rFonts w:ascii="Times New Roman" w:hAnsi="Times New Roman" w:cs="Times New Roman"/>
          <w:lang w:val="en-GB"/>
        </w:rPr>
        <w:t>Zeb and Snail proteins</w:t>
      </w:r>
      <w:r w:rsidR="00222628" w:rsidRPr="00CB3083">
        <w:rPr>
          <w:rFonts w:ascii="Times New Roman" w:hAnsi="Times New Roman" w:cs="Times New Roman"/>
          <w:lang w:val="en-GB"/>
        </w:rPr>
        <w:t xml:space="preserve"> on EMT and their regulation</w:t>
      </w:r>
      <w:r w:rsidRPr="00CB3083">
        <w:rPr>
          <w:rFonts w:ascii="Times New Roman" w:hAnsi="Times New Roman" w:cs="Times New Roman"/>
          <w:lang w:val="en-GB"/>
        </w:rPr>
        <w:t xml:space="preserve"> by microRNAs (miRNA) has been modelled </w:t>
      </w:r>
      <w:r w:rsidR="004A6BD8" w:rsidRPr="00CB3083">
        <w:rPr>
          <w:rFonts w:ascii="Times New Roman" w:hAnsi="Times New Roman" w:cs="Times New Roman"/>
          <w:lang w:val="en-GB"/>
        </w:rPr>
        <w:fldChar w:fldCharType="begin" w:fldLock="1"/>
      </w:r>
      <w:r w:rsidR="00503382" w:rsidRPr="00CB3083">
        <w:rPr>
          <w:rFonts w:ascii="Times New Roman" w:hAnsi="Times New Roman" w:cs="Times New Roman"/>
          <w:lang w:val="en-GB"/>
        </w:rPr>
        <w:instrText>ADDIN CSL_CITATION { "citationItems" : [ { "id" : "ITEM-1", "itemData" : { "DOI" : "10.1073/pnas.1318192110", "ISSN" : "1091-6490", "PMID" : "24154725", "abstract" : "Forward and backward transitions between epithelial and mesenchymal phenotypes play crucial roles in embryonic development and tissue repair. Aberrantly regulated transitions are also a hallmark of cancer metastasis. The genetic network that regulates these transitions appears to allow for the existence of a hybrid phenotype (epithelial/mesenchymal). Hybrid cells are endowed with mixed epithelial and mesenchymal characteristics, enabling specialized capabilities such as collective cell migration. Cell-fate determination between the three phenotypes is in fact regulated by a circuit composed of two highly interconnected chimeric modules--the miR-34/SNAIL and the miR-200/ZEB mutual-inhibition feedback circuits. Here, we used detailed modeling of microRNA-based regulation to study this core unit. More specifically, we investigated the functions of the two isolated modules and subsequently of the combined unit when the two modules are integrated into the full regulatory circuit. We found that miR-200/ZEB forms a tristable circuit that acts as a ternary switch, driven by miR-34/SNAIL, that is a monostable module that acts as a noise-buffering integrator of internal and external signals. We propose to associate the three stable states--(1,0), (high miR-200)/(low ZEB); (0,1), (low miR-200)/(high ZEB); and (1/2,1/2), (medium miR-200)/(medium ZEB)--with the epithelial, mesenchymal, and hybrid phenotypes, respectively. Our (1/2,1/2) state hypothesis is consistent with recent experimental studies (e.g., ZEB expression measurements in collectively migrating cells) and explains the lack of observed mesenchymal-to-hybrid transitions in metastatic cells and in induced pluripotent stem cells. Testable predictions of dynamic gene expression during complete and partial transitions are presented.", "author" : [ { "dropping-particle" : "", "family" : "Lu", "given" : "Mingyang", "non-dropping-particle" : "", "parse-names" : false, "suffix" : "" }, { "dropping-particle" : "", "family" : "Jolly", "given" : "Mohit Kumar", "non-dropping-particle" : "", "parse-names" : false, "suffix" : "" }, { "dropping-particle" : "", "family" : "Levine", "given" : "Herbert", "non-dropping-particle" : "", "parse-names" : false, "suffix" : "" }, { "dropping-particle" : "", "family" : "Onuchic", "given" : "Jos\u00e9 N", "non-dropping-particle" : "", "parse-names" : false, "suffix" : "" }, { "dropping-particle" : "", "family" : "Ben-Jacob", "given" : "Eshel", "non-dropping-particle" : "", "parse-names" : false, "suffix" : "" } ], "container-title" : "Proceedings of the National Academy of Sciences of the United States of America", "id" : "ITEM-1", "issue" : "45", "issued" : { "date-parts" : [ [ "2013", "11", "5" ] ] }, "page" : "18144-9", "title" : "MicroRNA-based regulation of epithelial-hybrid-mesenchymal fate determination.", "type" : "article-journal", "volume" : "110" }, "uris" : [ "http://www.mendeley.com/documents/?uuid=d6466b97-06f4-465b-814a-557f872dc7d2" ] } ], "mendeley" : { "formattedCitation" : "[4]", "plainTextFormattedCitation" : "[4]", "previouslyFormattedCitation" : "[4]" }, "properties" : { "noteIndex" : 0 }, "schema" : "https://github.com/citation-style-language/schema/raw/master/csl-citation.json" }</w:instrText>
      </w:r>
      <w:r w:rsidR="004A6BD8" w:rsidRPr="00CB3083">
        <w:rPr>
          <w:rFonts w:ascii="Times New Roman" w:hAnsi="Times New Roman" w:cs="Times New Roman"/>
          <w:lang w:val="en-GB"/>
        </w:rPr>
        <w:fldChar w:fldCharType="separate"/>
      </w:r>
      <w:r w:rsidR="004A6BD8" w:rsidRPr="00CB3083">
        <w:rPr>
          <w:rFonts w:ascii="Times New Roman" w:hAnsi="Times New Roman" w:cs="Times New Roman"/>
          <w:noProof/>
          <w:lang w:val="en-GB"/>
        </w:rPr>
        <w:t>[4]</w:t>
      </w:r>
      <w:r w:rsidR="004A6BD8" w:rsidRPr="00CB3083">
        <w:rPr>
          <w:rFonts w:ascii="Times New Roman" w:hAnsi="Times New Roman" w:cs="Times New Roman"/>
          <w:lang w:val="en-GB"/>
        </w:rPr>
        <w:fldChar w:fldCharType="end"/>
      </w:r>
      <w:r w:rsidRPr="00CB3083">
        <w:rPr>
          <w:rFonts w:ascii="Times New Roman" w:hAnsi="Times New Roman" w:cs="Times New Roman"/>
          <w:lang w:val="en-GB"/>
        </w:rPr>
        <w:t xml:space="preserve">. The miR34/Snai1 module acts as a noise-integrator and the miR200/ZEB module is a stable circuit acting as a ternary switch. A second continuous model addressed the possibility that Snai1 and Zeb1/2 are the core regulators of TGF-β-induced EMT. They showed that EMT is a sequential two-step program in which a cell goes from epithelial to partial EMT and subsequently to mesenchymal phenotype depending on the strength and duration of the TGF-β signal </w:t>
      </w:r>
      <w:r w:rsidR="002460C1" w:rsidRPr="00CB3083">
        <w:rPr>
          <w:rFonts w:ascii="Times New Roman" w:hAnsi="Times New Roman" w:cs="Times New Roman"/>
          <w:lang w:val="en-GB"/>
        </w:rPr>
        <w:fldChar w:fldCharType="begin" w:fldLock="1"/>
      </w:r>
      <w:r w:rsidR="00503382" w:rsidRPr="00CB3083">
        <w:rPr>
          <w:rFonts w:ascii="Times New Roman" w:hAnsi="Times New Roman" w:cs="Times New Roman"/>
          <w:lang w:val="en-GB"/>
        </w:rPr>
        <w:instrText>ADDIN CSL_CITATION { "citationItems" : [ { "id" : "ITEM-1", "itemData" : { "DOI" : "10.1016/j.bpj.2013.07.011", "ISSN" : "1542-0086", "PMID" : "23972859", "abstract" : "Epithelial to mesenchymal transition (EMT) plays an important role in embryonic development, tissue regeneration, and cancer metastasis. Whereas several feedback loops have been shown to regulate EMT, it remains elusive how they coordinately modulate EMT response to TGF-\u03b2 treatment. We construct a mathematical model for the core regulatory network controlling TGF-\u03b2-induced EMT. Through deterministic analyses and stochastic simulations, we show that EMT is a sequential two-step program in which an epithelial cell first is converted to partial EMT then to the mesenchymal state, depending on the strength and duration of TGF-\u03b2 stimulation. Mechanistically the system is governed by coupled reversible and irreversible bistable switches. The SNAIL1/miR-34 double-negative feedback loop is responsible for the reversible switch and regulates the initiation of EMT, whereas the ZEB/miR-200 feedback loop is accountable for the irreversible switch and controls the establishment of the mesenchymal state. Furthermore, an autocrine TGF-\u03b2/miR-200 feedback loop makes the second switch irreversible, modulating the maintenance of EMT. Such coupled bistable switches are robust to parameter variation and molecular noise. We provide a mechanistic explanation on multiple experimental observations. The model makes several explicit predictions on hysteretic dynamic behaviors, system response to pulsed stimulation, and various perturbations, which can be straightforwardly tested.", "author" : [ { "dropping-particle" : "", "family" : "Tian", "given" : "Xiao-Jun", "non-dropping-particle" : "", "parse-names" : false, "suffix" : "" }, { "dropping-particle" : "", "family" : "Zhang", "given" : "Hang", "non-dropping-particle" : "", "parse-names" : false, "suffix" : "" }, { "dropping-particle" : "", "family" : "Xing", "given" : "Jianhua", "non-dropping-particle" : "", "parse-names" : false, "suffix" : "" } ], "container-title" : "Biophysical journal", "id" : "ITEM-1", "issue" : "4", "issued" : { "date-parts" : [ [ "2013", "8", "20" ] ] }, "page" : "1079-89", "title" : "Coupled reversible and irreversible bistable switches underlying TGF\u03b2-induced epithelial to mesenchymal transition.", "type" : "article-journal", "volume" : "105" }, "uris" : [ "http://www.mendeley.com/documents/?uuid=0eb5f124-9624-47ac-8afd-29120e97ea2f" ] } ], "mendeley" : { "formattedCitation" : "[5]", "plainTextFormattedCitation" : "[5]", "previouslyFormattedCitation" : "[5]" }, "properties" : { "noteIndex" : 0 }, "schema" : "https://github.com/citation-style-language/schema/raw/master/csl-citation.json" }</w:instrText>
      </w:r>
      <w:r w:rsidR="002460C1" w:rsidRPr="00CB3083">
        <w:rPr>
          <w:rFonts w:ascii="Times New Roman" w:hAnsi="Times New Roman" w:cs="Times New Roman"/>
          <w:lang w:val="en-GB"/>
        </w:rPr>
        <w:fldChar w:fldCharType="separate"/>
      </w:r>
      <w:r w:rsidR="002460C1" w:rsidRPr="00CB3083">
        <w:rPr>
          <w:rFonts w:ascii="Times New Roman" w:hAnsi="Times New Roman" w:cs="Times New Roman"/>
          <w:noProof/>
          <w:lang w:val="en-GB"/>
        </w:rPr>
        <w:t>[5]</w:t>
      </w:r>
      <w:r w:rsidR="002460C1" w:rsidRPr="00CB3083">
        <w:rPr>
          <w:rFonts w:ascii="Times New Roman" w:hAnsi="Times New Roman" w:cs="Times New Roman"/>
          <w:lang w:val="en-GB"/>
        </w:rPr>
        <w:fldChar w:fldCharType="end"/>
      </w:r>
      <w:r w:rsidRPr="00CB3083">
        <w:rPr>
          <w:rFonts w:ascii="Times New Roman" w:hAnsi="Times New Roman" w:cs="Times New Roman"/>
          <w:lang w:val="en-GB"/>
        </w:rPr>
        <w:t>.</w:t>
      </w:r>
      <w:r w:rsidR="00043ECF" w:rsidRPr="00CB3083">
        <w:rPr>
          <w:rFonts w:ascii="Times New Roman" w:hAnsi="Times New Roman" w:cs="Times New Roman"/>
          <w:lang w:val="en-GB"/>
        </w:rPr>
        <w:t xml:space="preserve"> </w:t>
      </w:r>
      <w:r w:rsidR="00503382" w:rsidRPr="00CB3083">
        <w:rPr>
          <w:rFonts w:ascii="Times New Roman" w:hAnsi="Times New Roman" w:cs="Times New Roman"/>
          <w:lang w:val="en-GB"/>
        </w:rPr>
        <w:t xml:space="preserve">Both continuous models have been tested experimentally by measuring the dynamics of EMT and it has been shown that two-step EMT program predicted by both models occurred </w:t>
      </w:r>
      <w:r w:rsidR="00503382" w:rsidRPr="00CB3083">
        <w:rPr>
          <w:rFonts w:ascii="Times New Roman" w:hAnsi="Times New Roman" w:cs="Times New Roman"/>
          <w:lang w:val="en-GB"/>
        </w:rPr>
        <w:fldChar w:fldCharType="begin" w:fldLock="1"/>
      </w:r>
      <w:r w:rsidR="00503382" w:rsidRPr="00CB3083">
        <w:rPr>
          <w:rFonts w:ascii="Times New Roman" w:hAnsi="Times New Roman" w:cs="Times New Roman"/>
          <w:lang w:val="en-GB"/>
        </w:rPr>
        <w:instrText>ADDIN CSL_CITATION { "citationItems" : [ { "id" : "ITEM-1", "itemData" : { "DOI" : "10.1126/scisignal.2005304", "ISSN" : "1937-9145", "PMID" : "25270257", "abstract" : "The process of epithelial-to-mesenchymal transition (EMT) is an essential type of cellular plasticity associated with a change from epithelial cells that function as a barrier consisting of a sheet of tightly connected cells to cells with properties of mesenchyme that are not attached to their neighbors and are highly motile. This phenotypic change occurs during development and also contributes to pathological processes, such as cancer progression. The molecular mechanisms controlling the switch between the fully epithelial and fully mesenchymal phenotypes and cells that have characteristics of both (partial EMT) are controversial, and multiple theoretical models have been proposed. To test these theoretical models, we systematically measured the changes in the abundance of proteins, mRNAs, and microRNAs (miRNAs) that represent the core regulators of EMT induced by transforming growth factor-\u03b21 (TGF-\u03b21) in the human breast epithelial cell line MCF10A at the population and single-cell levels. We provide experimental confirmation for a model of cascading switches in phenotypes associated with TGF-\u03b21-induced EMT of MCF10A cells that involves two double-negative feedback loops: one between the transcription factor SNAIL1 and the miR-34 family and another between the transcription factor ZEB1 and the miR-200 family. Furthermore, our data showed that whereas the transition from epithelial to partial EMT was reversible for MCF10A cells, the transition from partial EMT to mesenchymal was mostly irreversible at high concentrations of TGF-\u03b21.", "author" : [ { "dropping-particle" : "", "family" : "Zhang", "given" : "Jingyu", "non-dropping-particle" : "", "parse-names" : false, "suffix" : "" }, { "dropping-particle" : "", "family" : "Tian", "given" : "Xiao-Jun", "non-dropping-particle" : "", "parse-names" : false, "suffix" : "" }, { "dropping-particle" : "", "family" : "Zhang", "given" : "Hang", "non-dropping-particle" : "", "parse-names" : false, "suffix" : "" }, { "dropping-particle" : "", "family" : "Teng", "given" : "Yue", "non-dropping-particle" : "", "parse-names" : false, "suffix" : "" }, { "dropping-particle" : "", "family" : "Li", "given" : "Ruoyan", "non-dropping-particle" : "", "parse-names" : false, "suffix" : "" }, { "dropping-particle" : "", "family" : "Bai", "given" : "Fan", "non-dropping-particle" : "", "parse-names" : false, "suffix" : "" }, { "dropping-particle" : "", "family" : "Elankumaran", "given" : "Subbiah", "non-dropping-particle" : "", "parse-names" : false, "suffix" : "" }, { "dropping-particle" : "", "family" : "Xing", "given" : "Jianhua", "non-dropping-particle" : "", "parse-names" : false, "suffix" : "" } ], "container-title" : "Science signaling", "id" : "ITEM-1", "issue" : "345", "issued" : { "date-parts" : [ [ "2014", "9", "30" ] ] }, "page" : "ra91", "title" : "TGF-\u03b2-induced epithelial-to-mesenchymal transition proceeds through stepwise activation of multiple feedback loops.", "type" : "article-journal", "volume" : "7" }, "uris" : [ "http://www.mendeley.com/documents/?uuid=e27f3d02-c449-49f9-a60b-5185201b6ffd" ] } ], "mendeley" : { "formattedCitation" : "[6]", "plainTextFormattedCitation" : "[6]" }, "properties" : { "noteIndex" : 0 }, "schema" : "https://github.com/citation-style-language/schema/raw/master/csl-citation.json" }</w:instrText>
      </w:r>
      <w:r w:rsidR="00503382" w:rsidRPr="00CB3083">
        <w:rPr>
          <w:rFonts w:ascii="Times New Roman" w:hAnsi="Times New Roman" w:cs="Times New Roman"/>
          <w:lang w:val="en-GB"/>
        </w:rPr>
        <w:fldChar w:fldCharType="separate"/>
      </w:r>
      <w:r w:rsidR="00503382" w:rsidRPr="00CB3083">
        <w:rPr>
          <w:rFonts w:ascii="Times New Roman" w:hAnsi="Times New Roman" w:cs="Times New Roman"/>
          <w:noProof/>
          <w:lang w:val="en-GB"/>
        </w:rPr>
        <w:t>[6]</w:t>
      </w:r>
      <w:r w:rsidR="00503382" w:rsidRPr="00CB3083">
        <w:rPr>
          <w:rFonts w:ascii="Times New Roman" w:hAnsi="Times New Roman" w:cs="Times New Roman"/>
          <w:lang w:val="en-GB"/>
        </w:rPr>
        <w:fldChar w:fldCharType="end"/>
      </w:r>
      <w:r w:rsidR="00503382" w:rsidRPr="00CB3083">
        <w:rPr>
          <w:rFonts w:ascii="Times New Roman" w:hAnsi="Times New Roman" w:cs="Times New Roman"/>
          <w:lang w:val="en-GB"/>
        </w:rPr>
        <w:t>.</w:t>
      </w:r>
    </w:p>
    <w:p w14:paraId="651A8D80" w14:textId="57312D34" w:rsidR="00A02FD9" w:rsidRPr="00CB3083" w:rsidRDefault="00E56D54" w:rsidP="00E15120">
      <w:pPr>
        <w:spacing w:line="360" w:lineRule="auto"/>
        <w:jc w:val="both"/>
        <w:rPr>
          <w:rFonts w:ascii="Times New Roman" w:hAnsi="Times New Roman" w:cs="Times New Roman"/>
          <w:lang w:val="en-GB"/>
        </w:rPr>
      </w:pPr>
      <w:r w:rsidRPr="00CB3083">
        <w:rPr>
          <w:rFonts w:ascii="Times New Roman" w:hAnsi="Times New Roman" w:cs="Times New Roman"/>
          <w:lang w:val="en-GB"/>
        </w:rPr>
        <w:t>Both continuous models f</w:t>
      </w:r>
      <w:r w:rsidR="00FA785A" w:rsidRPr="00CB3083">
        <w:rPr>
          <w:rFonts w:ascii="Times New Roman" w:hAnsi="Times New Roman" w:cs="Times New Roman"/>
          <w:lang w:val="en-GB"/>
        </w:rPr>
        <w:t>ocu</w:t>
      </w:r>
      <w:r w:rsidRPr="00CB3083">
        <w:rPr>
          <w:rFonts w:ascii="Times New Roman" w:hAnsi="Times New Roman" w:cs="Times New Roman"/>
          <w:lang w:val="en-GB"/>
        </w:rPr>
        <w:t>s</w:t>
      </w:r>
      <w:r w:rsidR="00FA785A" w:rsidRPr="00CB3083">
        <w:rPr>
          <w:rFonts w:ascii="Times New Roman" w:hAnsi="Times New Roman" w:cs="Times New Roman"/>
          <w:lang w:val="en-GB"/>
        </w:rPr>
        <w:t xml:space="preserve"> more </w:t>
      </w:r>
      <w:r w:rsidRPr="00CB3083">
        <w:rPr>
          <w:rFonts w:ascii="Times New Roman" w:hAnsi="Times New Roman" w:cs="Times New Roman"/>
          <w:lang w:val="en-GB"/>
        </w:rPr>
        <w:t xml:space="preserve">on the reciprocal </w:t>
      </w:r>
      <w:r w:rsidR="00FA785A" w:rsidRPr="00CB3083">
        <w:rPr>
          <w:rFonts w:ascii="Times New Roman" w:hAnsi="Times New Roman" w:cs="Times New Roman"/>
          <w:lang w:val="en-GB"/>
        </w:rPr>
        <w:t xml:space="preserve">dynamics </w:t>
      </w:r>
      <w:r w:rsidRPr="00CB3083">
        <w:rPr>
          <w:rFonts w:ascii="Times New Roman" w:hAnsi="Times New Roman" w:cs="Times New Roman"/>
          <w:lang w:val="en-GB"/>
        </w:rPr>
        <w:t>of the miRNAs and the EMT indu</w:t>
      </w:r>
      <w:r w:rsidR="00CD11AE" w:rsidRPr="00CB3083">
        <w:rPr>
          <w:rFonts w:ascii="Times New Roman" w:hAnsi="Times New Roman" w:cs="Times New Roman"/>
          <w:lang w:val="en-GB"/>
        </w:rPr>
        <w:t xml:space="preserve">cers </w:t>
      </w:r>
      <w:proofErr w:type="spellStart"/>
      <w:r w:rsidR="00CD11AE" w:rsidRPr="00CB3083">
        <w:rPr>
          <w:rFonts w:ascii="Times New Roman" w:hAnsi="Times New Roman" w:cs="Times New Roman"/>
          <w:lang w:val="en-GB"/>
        </w:rPr>
        <w:t>Snai</w:t>
      </w:r>
      <w:proofErr w:type="spellEnd"/>
      <w:r w:rsidR="00CD11AE" w:rsidRPr="00CB3083">
        <w:rPr>
          <w:rFonts w:ascii="Times New Roman" w:hAnsi="Times New Roman" w:cs="Times New Roman"/>
          <w:lang w:val="en-GB"/>
        </w:rPr>
        <w:t xml:space="preserve"> and Zeb protein families</w:t>
      </w:r>
      <w:r w:rsidR="00FA785A" w:rsidRPr="00CB3083">
        <w:rPr>
          <w:rFonts w:ascii="Times New Roman" w:hAnsi="Times New Roman" w:cs="Times New Roman"/>
          <w:lang w:val="en-GB"/>
        </w:rPr>
        <w:t>, while our model uses the Boolean</w:t>
      </w:r>
      <w:r w:rsidR="00CD11AE" w:rsidRPr="00CB3083">
        <w:rPr>
          <w:rFonts w:ascii="Times New Roman" w:hAnsi="Times New Roman" w:cs="Times New Roman"/>
          <w:lang w:val="en-GB"/>
        </w:rPr>
        <w:t xml:space="preserve"> formalism</w:t>
      </w:r>
      <w:r w:rsidR="00FA785A" w:rsidRPr="00CB3083">
        <w:rPr>
          <w:rFonts w:ascii="Times New Roman" w:hAnsi="Times New Roman" w:cs="Times New Roman"/>
          <w:lang w:val="en-GB"/>
        </w:rPr>
        <w:t xml:space="preserve"> to model the possibility of having metastasis depending on the activity of </w:t>
      </w:r>
      <w:r w:rsidR="00F810AE" w:rsidRPr="00CB3083">
        <w:rPr>
          <w:rFonts w:ascii="Times New Roman" w:hAnsi="Times New Roman" w:cs="Times New Roman"/>
          <w:lang w:val="en-GB"/>
        </w:rPr>
        <w:lastRenderedPageBreak/>
        <w:t xml:space="preserve">EMT, invasion and </w:t>
      </w:r>
      <w:r w:rsidR="00FA785A" w:rsidRPr="00CB3083">
        <w:rPr>
          <w:rFonts w:ascii="Times New Roman" w:hAnsi="Times New Roman" w:cs="Times New Roman"/>
          <w:lang w:val="en-GB"/>
        </w:rPr>
        <w:t xml:space="preserve">migration. </w:t>
      </w:r>
      <w:r w:rsidR="00E15120" w:rsidRPr="00CB3083">
        <w:rPr>
          <w:rFonts w:ascii="Times New Roman" w:hAnsi="Times New Roman" w:cs="Times New Roman"/>
          <w:lang w:val="en-GB"/>
        </w:rPr>
        <w:t>During the preparation of our manuscript, a study using logical modelling showing the effect of activated TGF-β pat</w:t>
      </w:r>
      <w:r w:rsidR="002D5CF2" w:rsidRPr="00CB3083">
        <w:rPr>
          <w:rFonts w:ascii="Times New Roman" w:hAnsi="Times New Roman" w:cs="Times New Roman"/>
          <w:lang w:val="en-GB"/>
        </w:rPr>
        <w:t xml:space="preserve">hway on EMT has been published. </w:t>
      </w:r>
    </w:p>
    <w:p w14:paraId="46B351D3" w14:textId="29961CF7" w:rsidR="00830E71" w:rsidRPr="00CB3083" w:rsidRDefault="002D5CF2" w:rsidP="00E15120">
      <w:pPr>
        <w:spacing w:line="360" w:lineRule="auto"/>
        <w:jc w:val="both"/>
        <w:rPr>
          <w:rFonts w:ascii="Times New Roman" w:hAnsi="Times New Roman" w:cs="Times New Roman"/>
          <w:lang w:val="en-GB"/>
        </w:rPr>
      </w:pPr>
      <w:r w:rsidRPr="00CB3083">
        <w:rPr>
          <w:rFonts w:ascii="Times New Roman" w:hAnsi="Times New Roman" w:cs="Times New Roman"/>
          <w:lang w:val="en-GB"/>
        </w:rPr>
        <w:t xml:space="preserve">A detailed Boolean model showed that a constitutive active TGF-β pathway activates EMT in hepatocellular carcinoma cells </w:t>
      </w:r>
      <w:r w:rsidR="00472907" w:rsidRPr="00CB3083">
        <w:rPr>
          <w:rFonts w:ascii="Times New Roman" w:hAnsi="Times New Roman" w:cs="Times New Roman"/>
          <w:lang w:val="en-GB"/>
        </w:rPr>
        <w:t xml:space="preserve">and EMT activation occurs </w:t>
      </w:r>
      <w:r w:rsidR="00E15120" w:rsidRPr="00CB3083">
        <w:rPr>
          <w:rFonts w:ascii="Times New Roman" w:hAnsi="Times New Roman" w:cs="Times New Roman"/>
          <w:lang w:val="en-GB"/>
        </w:rPr>
        <w:t>t</w:t>
      </w:r>
      <w:r w:rsidR="00CD11AE" w:rsidRPr="00CB3083">
        <w:rPr>
          <w:rFonts w:ascii="Times New Roman" w:hAnsi="Times New Roman" w:cs="Times New Roman"/>
          <w:lang w:val="en-GB"/>
        </w:rPr>
        <w:t>ogether with activation of the Wnt and H</w:t>
      </w:r>
      <w:r w:rsidR="00E15120" w:rsidRPr="00CB3083">
        <w:rPr>
          <w:rFonts w:ascii="Times New Roman" w:hAnsi="Times New Roman" w:cs="Times New Roman"/>
          <w:lang w:val="en-GB"/>
        </w:rPr>
        <w:t xml:space="preserve">edgehog pathway </w:t>
      </w:r>
      <w:r w:rsidR="002042FF" w:rsidRPr="00CB3083">
        <w:rPr>
          <w:rFonts w:ascii="Times New Roman" w:hAnsi="Times New Roman" w:cs="Times New Roman"/>
          <w:lang w:val="en-GB"/>
        </w:rPr>
        <w:fldChar w:fldCharType="begin" w:fldLock="1"/>
      </w:r>
      <w:r w:rsidR="00503382" w:rsidRPr="00CB3083">
        <w:rPr>
          <w:rFonts w:ascii="Times New Roman" w:hAnsi="Times New Roman" w:cs="Times New Roman"/>
          <w:lang w:val="en-GB"/>
        </w:rPr>
        <w:instrText>ADDIN CSL_CITATION { "citationItems" : [ { "id" : "ITEM-1", "itemData" : { "DOI" : "10.1158/0008-5472.CAN-14-0225", "ISSN" : "1538-7445", "PMID" : "25189528", "abstract" : "Epithelial-to-mesenchymal transition (EMT) is a developmental process hijacked by cancer cells to leave the primary tumor site, invade surrounding tissue, and establish distant metastases. A hallmark of EMT is the loss of E-cadherin expression, and one major signal for the induction of EMT is transforming growth factor beta (TGF\u03b2), which is dysregulated in up to 40% of hepatocellular carcinoma (HCC). We have constructed an EMT network of 70 nodes and 135 edges by integrating the signaling pathways involved in developmental EMT and known dysregulations in invasive HCC. We then used discrete dynamic modeling to understand the dynamics of the EMT network driven by TGF\u03b2. Our network model recapitulates known dysregulations during the induction of EMT and predicts the activation of the Wnt and Sonic hedgehog (SHH) signaling pathways during this process. We show, across multiple murine (P2E and P2M) and human HCC cell lines (Huh7, PLC/PRF/5, HLE, and HLF), that the TGF\u03b2 signaling axis is a conserved driver of mesenchymal phenotype HCC and confirm that Wnt and SHH signaling are induced in these cell lines. Furthermore, we identify by network analysis eight regulatory feedback motifs that stabilize the EMT process and show that these motifs involve cross-talk among multiple major pathways. Our model will be useful in identifying potential therapeutic targets for the suppression of EMT, invasion and metastasis in HCC.", "author" : [ { "dropping-particle" : "", "family" : "Steinway", "given" : "Steven Nathaniel", "non-dropping-particle" : "", "parse-names" : false, "suffix" : "" }, { "dropping-particle" : "", "family" : "Gomez Tejeda Za\u00f1udo", "given" : "Jorge", "non-dropping-particle" : "", "parse-names" : false, "suffix" : "" }, { "dropping-particle" : "", "family" : "Ding", "given" : "Wei", "non-dropping-particle" : "", "parse-names" : false, "suffix" : "" }, { "dropping-particle" : "", "family" : "Rountree", "given" : "Carl Bart", "non-dropping-particle" : "", "parse-names" : false, "suffix" : "" }, { "dropping-particle" : "", "family" : "Feith", "given" : "David J", "non-dropping-particle" : "", "parse-names" : false, "suffix" : "" }, { "dropping-particle" : "", "family" : "Loughran", "given" : "Thomas P", "non-dropping-particle" : "", "parse-names" : false, "suffix" : "" }, { "dropping-particle" : "", "family" : "Albert", "given" : "Reka", "non-dropping-particle" : "", "parse-names" : false, "suffix" : "" } ], "container-title" : "Cancer research", "id" : "ITEM-1", "issued" : { "date-parts" : [ [ "2014", "9", "4" ] ] }, "title" : "Network modeling of TGF\u03b2 signaling in hepatocellular carcinoma epithelial-to-mesenchymal transition reveals joint Sonic hedgehog and Wnt pathway activation.", "type" : "article-journal" }, "uris" : [ "http://www.mendeley.com/documents/?uuid=89ca0d18-c67c-44e8-b671-98fcaee1b9c3" ] } ], "mendeley" : { "formattedCitation" : "[7]", "plainTextFormattedCitation" : "[7]", "previouslyFormattedCitation" : "[6]" }, "properties" : { "noteIndex" : 0 }, "schema" : "https://github.com/citation-style-language/schema/raw/master/csl-citation.json" }</w:instrText>
      </w:r>
      <w:r w:rsidR="002042FF" w:rsidRPr="00CB3083">
        <w:rPr>
          <w:rFonts w:ascii="Times New Roman" w:hAnsi="Times New Roman" w:cs="Times New Roman"/>
          <w:lang w:val="en-GB"/>
        </w:rPr>
        <w:fldChar w:fldCharType="separate"/>
      </w:r>
      <w:r w:rsidR="00503382" w:rsidRPr="00CB3083">
        <w:rPr>
          <w:rFonts w:ascii="Times New Roman" w:hAnsi="Times New Roman" w:cs="Times New Roman"/>
          <w:noProof/>
          <w:lang w:val="en-GB"/>
        </w:rPr>
        <w:t>[7]</w:t>
      </w:r>
      <w:r w:rsidR="002042FF" w:rsidRPr="00CB3083">
        <w:rPr>
          <w:rFonts w:ascii="Times New Roman" w:hAnsi="Times New Roman" w:cs="Times New Roman"/>
          <w:lang w:val="en-GB"/>
        </w:rPr>
        <w:fldChar w:fldCharType="end"/>
      </w:r>
      <w:r w:rsidR="00E15120" w:rsidRPr="00CB3083">
        <w:rPr>
          <w:rFonts w:ascii="Times New Roman" w:hAnsi="Times New Roman" w:cs="Times New Roman"/>
          <w:lang w:val="en-GB"/>
        </w:rPr>
        <w:t>.</w:t>
      </w:r>
      <w:r w:rsidR="00CD11AE" w:rsidRPr="00CB3083">
        <w:rPr>
          <w:rFonts w:ascii="Times New Roman" w:hAnsi="Times New Roman" w:cs="Times New Roman"/>
          <w:lang w:val="en-GB"/>
        </w:rPr>
        <w:t xml:space="preserve"> Our Boolean model shows </w:t>
      </w:r>
      <w:r w:rsidR="00EB07F5" w:rsidRPr="00CB3083">
        <w:rPr>
          <w:rFonts w:ascii="Times New Roman" w:hAnsi="Times New Roman" w:cs="Times New Roman"/>
          <w:lang w:val="en-GB"/>
        </w:rPr>
        <w:t>the effect of a mutation in the TGF-β pathway on EMT and metastasis</w:t>
      </w:r>
      <w:r w:rsidR="00B9531D" w:rsidRPr="00CB3083">
        <w:rPr>
          <w:rFonts w:ascii="Times New Roman" w:hAnsi="Times New Roman" w:cs="Times New Roman"/>
          <w:lang w:val="en-GB"/>
        </w:rPr>
        <w:t xml:space="preserve"> but in addition</w:t>
      </w:r>
      <w:r w:rsidR="00CD11AE" w:rsidRPr="00CB3083">
        <w:rPr>
          <w:rFonts w:ascii="Times New Roman" w:hAnsi="Times New Roman" w:cs="Times New Roman"/>
          <w:lang w:val="en-GB"/>
        </w:rPr>
        <w:t>,</w:t>
      </w:r>
      <w:r w:rsidR="00B9531D" w:rsidRPr="00CB3083">
        <w:rPr>
          <w:rFonts w:ascii="Times New Roman" w:hAnsi="Times New Roman" w:cs="Times New Roman"/>
          <w:lang w:val="en-GB"/>
        </w:rPr>
        <w:t xml:space="preserve"> we show the effect of single and double mutations in other pathways on metastasis as a result of </w:t>
      </w:r>
      <w:r w:rsidR="008B1B37" w:rsidRPr="00CB3083">
        <w:rPr>
          <w:rFonts w:ascii="Times New Roman" w:hAnsi="Times New Roman" w:cs="Times New Roman"/>
          <w:lang w:val="en-GB"/>
        </w:rPr>
        <w:t xml:space="preserve">perturbed </w:t>
      </w:r>
      <w:r w:rsidR="00B9531D" w:rsidRPr="00CB3083">
        <w:rPr>
          <w:rFonts w:ascii="Times New Roman" w:hAnsi="Times New Roman" w:cs="Times New Roman"/>
          <w:lang w:val="en-GB"/>
        </w:rPr>
        <w:t xml:space="preserve">regulation of EMT, invasion and migration. </w:t>
      </w:r>
      <w:bookmarkStart w:id="1" w:name="_GoBack"/>
      <w:bookmarkEnd w:id="1"/>
    </w:p>
    <w:p w14:paraId="6856DBD3" w14:textId="77777777" w:rsidR="004734FB" w:rsidRDefault="004734FB" w:rsidP="004734FB">
      <w:pPr>
        <w:pStyle w:val="Heading2"/>
        <w:divId w:val="1296302275"/>
      </w:pPr>
    </w:p>
    <w:p w14:paraId="64C00435" w14:textId="234BB372" w:rsidR="00503382" w:rsidRPr="00503382" w:rsidRDefault="004734FB">
      <w:pPr>
        <w:pStyle w:val="NormalWeb"/>
        <w:ind w:left="640" w:hanging="640"/>
        <w:divId w:val="2128625294"/>
        <w:rPr>
          <w:noProof/>
        </w:rPr>
      </w:pPr>
      <w:r>
        <w:fldChar w:fldCharType="begin" w:fldLock="1"/>
      </w:r>
      <w:r>
        <w:instrText xml:space="preserve">ADDIN Mendeley Bibliography CSL_BIBLIOGRAPHY </w:instrText>
      </w:r>
      <w:r>
        <w:fldChar w:fldCharType="separate"/>
      </w:r>
      <w:r w:rsidR="00503382" w:rsidRPr="00503382">
        <w:rPr>
          <w:noProof/>
        </w:rPr>
        <w:t xml:space="preserve">1. </w:t>
      </w:r>
      <w:r w:rsidR="00503382" w:rsidRPr="00503382">
        <w:rPr>
          <w:noProof/>
        </w:rPr>
        <w:tab/>
        <w:t>Anderson ARA, Weaver AM, Cummings PT, Quaranta V (2006) Tumor morphology and phenotypic evolution driven by selective pressure from the microenvironment. Cell 127: 905–915. doi:10.1016/j.cell.2006.09.042.</w:t>
      </w:r>
    </w:p>
    <w:p w14:paraId="356E3FFE" w14:textId="77777777" w:rsidR="00503382" w:rsidRPr="00503382" w:rsidRDefault="00503382">
      <w:pPr>
        <w:pStyle w:val="NormalWeb"/>
        <w:ind w:left="640" w:hanging="640"/>
        <w:divId w:val="2128625294"/>
        <w:rPr>
          <w:noProof/>
        </w:rPr>
      </w:pPr>
      <w:r w:rsidRPr="00503382">
        <w:rPr>
          <w:noProof/>
        </w:rPr>
        <w:t xml:space="preserve">2. </w:t>
      </w:r>
      <w:r w:rsidRPr="00503382">
        <w:rPr>
          <w:noProof/>
        </w:rPr>
        <w:tab/>
        <w:t>Martin NK, Gaffney EA, Gatenby RA, Maini PK (2010) Tumour-stromal interactions in acid-mediated invasion: a mathematical model. J Theor Biol 267: 461–470. doi:10.1016/j.jtbi.2010.08.028.</w:t>
      </w:r>
    </w:p>
    <w:p w14:paraId="6199CBD6" w14:textId="77777777" w:rsidR="00503382" w:rsidRPr="00503382" w:rsidRDefault="00503382">
      <w:pPr>
        <w:pStyle w:val="NormalWeb"/>
        <w:ind w:left="640" w:hanging="640"/>
        <w:divId w:val="2128625294"/>
        <w:rPr>
          <w:noProof/>
        </w:rPr>
      </w:pPr>
      <w:r w:rsidRPr="00503382">
        <w:rPr>
          <w:noProof/>
        </w:rPr>
        <w:t xml:space="preserve">3. </w:t>
      </w:r>
      <w:r w:rsidRPr="00503382">
        <w:rPr>
          <w:noProof/>
        </w:rPr>
        <w:tab/>
        <w:t>Knutsdottir H, Palsson E, Edelstein-Keshet L (2014) Mathematical model of macrophage-facilitated breast cancer cells invasion. J Theor Biol. doi:10.1016/j.jtbi.2014.04.031.</w:t>
      </w:r>
    </w:p>
    <w:p w14:paraId="642DC567" w14:textId="77777777" w:rsidR="00503382" w:rsidRPr="00503382" w:rsidRDefault="00503382">
      <w:pPr>
        <w:pStyle w:val="NormalWeb"/>
        <w:ind w:left="640" w:hanging="640"/>
        <w:divId w:val="2128625294"/>
        <w:rPr>
          <w:noProof/>
        </w:rPr>
      </w:pPr>
      <w:r w:rsidRPr="00503382">
        <w:rPr>
          <w:noProof/>
        </w:rPr>
        <w:t xml:space="preserve">4. </w:t>
      </w:r>
      <w:r w:rsidRPr="00503382">
        <w:rPr>
          <w:noProof/>
        </w:rPr>
        <w:tab/>
        <w:t>Lu M, Jolly MK, Levine H, Onuchic JN, Ben-Jacob E (2013) MicroRNA-based regulation of epithelial-hybrid-mesenchymal fate determination. Proc Natl Acad Sci U S A 110: 18144–18149. doi:10.1073/pnas.1318192110.</w:t>
      </w:r>
    </w:p>
    <w:p w14:paraId="4AFAF980" w14:textId="77777777" w:rsidR="00503382" w:rsidRPr="00503382" w:rsidRDefault="00503382">
      <w:pPr>
        <w:pStyle w:val="NormalWeb"/>
        <w:ind w:left="640" w:hanging="640"/>
        <w:divId w:val="2128625294"/>
        <w:rPr>
          <w:noProof/>
        </w:rPr>
      </w:pPr>
      <w:r w:rsidRPr="00503382">
        <w:rPr>
          <w:noProof/>
        </w:rPr>
        <w:t xml:space="preserve">5. </w:t>
      </w:r>
      <w:r w:rsidRPr="00503382">
        <w:rPr>
          <w:noProof/>
        </w:rPr>
        <w:tab/>
        <w:t>Tian X-J, Zhang H, Xing J (2013) Coupled reversible and irreversible bistable switches underlying TGFβ-induced epithelial to mesenchymal transition. Biophys J 105: 1079–1089. doi:10.1016/j.bpj.2013.07.011.</w:t>
      </w:r>
    </w:p>
    <w:p w14:paraId="194291B9" w14:textId="77777777" w:rsidR="00503382" w:rsidRPr="00503382" w:rsidRDefault="00503382">
      <w:pPr>
        <w:pStyle w:val="NormalWeb"/>
        <w:ind w:left="640" w:hanging="640"/>
        <w:divId w:val="2128625294"/>
        <w:rPr>
          <w:noProof/>
        </w:rPr>
      </w:pPr>
      <w:r w:rsidRPr="00503382">
        <w:rPr>
          <w:noProof/>
        </w:rPr>
        <w:t xml:space="preserve">6. </w:t>
      </w:r>
      <w:r w:rsidRPr="00503382">
        <w:rPr>
          <w:noProof/>
        </w:rPr>
        <w:tab/>
        <w:t>Zhang J, Tian X-J, Zhang H, Teng Y, Li R, et al. (2014) TGF-β-induced epithelial-to-mesenchymal transition proceeds through stepwise activation of multiple feedback loops. Sci Signal 7: ra91. doi:10.1126/scisignal.2005304.</w:t>
      </w:r>
    </w:p>
    <w:p w14:paraId="29DD211A" w14:textId="77777777" w:rsidR="00503382" w:rsidRPr="00503382" w:rsidRDefault="00503382">
      <w:pPr>
        <w:pStyle w:val="NormalWeb"/>
        <w:ind w:left="640" w:hanging="640"/>
        <w:divId w:val="2128625294"/>
        <w:rPr>
          <w:noProof/>
        </w:rPr>
      </w:pPr>
      <w:r w:rsidRPr="00503382">
        <w:rPr>
          <w:noProof/>
        </w:rPr>
        <w:t xml:space="preserve">7. </w:t>
      </w:r>
      <w:r w:rsidRPr="00503382">
        <w:rPr>
          <w:noProof/>
        </w:rPr>
        <w:tab/>
        <w:t xml:space="preserve">Steinway SN, Gomez Tejeda Zañudo J, Ding W, Rountree CB, Feith DJ, et al. (2014) Network modeling of TGFβ signaling in hepatocellular carcinoma epithelial-to-mesenchymal transition reveals joint Sonic hedgehog and Wnt pathway activation. Cancer Res. doi:10.1158/0008-5472.CAN-14-0225. </w:t>
      </w:r>
    </w:p>
    <w:p w14:paraId="53FCBFA9" w14:textId="4E75A69F" w:rsidR="004734FB" w:rsidRPr="00E15120" w:rsidRDefault="004734FB" w:rsidP="00503382">
      <w:pPr>
        <w:pStyle w:val="NormalWeb"/>
        <w:spacing w:before="0" w:beforeAutospacing="0" w:after="0" w:afterAutospacing="0"/>
        <w:ind w:left="640" w:hanging="640"/>
        <w:divId w:val="1296302275"/>
      </w:pPr>
      <w:r>
        <w:fldChar w:fldCharType="end"/>
      </w:r>
    </w:p>
    <w:sectPr w:rsidR="004734FB" w:rsidRPr="00E15120" w:rsidSect="00BD49B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A00002EF" w:usb1="4000207B" w:usb2="00000000" w:usb3="00000000" w:csb0="000000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0D4542"/>
    <w:multiLevelType w:val="hybridMultilevel"/>
    <w:tmpl w:val="C5C0CB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5120"/>
    <w:rsid w:val="0000613D"/>
    <w:rsid w:val="00010113"/>
    <w:rsid w:val="00011237"/>
    <w:rsid w:val="00043ECF"/>
    <w:rsid w:val="001C51DA"/>
    <w:rsid w:val="002042FF"/>
    <w:rsid w:val="00222628"/>
    <w:rsid w:val="002460C1"/>
    <w:rsid w:val="002D5CF2"/>
    <w:rsid w:val="00301443"/>
    <w:rsid w:val="0033354D"/>
    <w:rsid w:val="00364821"/>
    <w:rsid w:val="00472907"/>
    <w:rsid w:val="004734FB"/>
    <w:rsid w:val="004814B1"/>
    <w:rsid w:val="004A6BD8"/>
    <w:rsid w:val="004C452F"/>
    <w:rsid w:val="004F654C"/>
    <w:rsid w:val="00503382"/>
    <w:rsid w:val="006053A2"/>
    <w:rsid w:val="006130CE"/>
    <w:rsid w:val="0064568F"/>
    <w:rsid w:val="007558FA"/>
    <w:rsid w:val="00787DC7"/>
    <w:rsid w:val="00797C86"/>
    <w:rsid w:val="00815D03"/>
    <w:rsid w:val="00830E71"/>
    <w:rsid w:val="00896ED7"/>
    <w:rsid w:val="008B1B37"/>
    <w:rsid w:val="008F351A"/>
    <w:rsid w:val="009708D6"/>
    <w:rsid w:val="009A7281"/>
    <w:rsid w:val="009E2AD8"/>
    <w:rsid w:val="00A02FD9"/>
    <w:rsid w:val="00A24522"/>
    <w:rsid w:val="00AA334D"/>
    <w:rsid w:val="00B13443"/>
    <w:rsid w:val="00B319A2"/>
    <w:rsid w:val="00B70F3A"/>
    <w:rsid w:val="00B9531D"/>
    <w:rsid w:val="00BC112C"/>
    <w:rsid w:val="00BC211F"/>
    <w:rsid w:val="00BD49BA"/>
    <w:rsid w:val="00BE0328"/>
    <w:rsid w:val="00CB3083"/>
    <w:rsid w:val="00CD11AE"/>
    <w:rsid w:val="00CF39F7"/>
    <w:rsid w:val="00D65E91"/>
    <w:rsid w:val="00DC7434"/>
    <w:rsid w:val="00E15120"/>
    <w:rsid w:val="00E56D54"/>
    <w:rsid w:val="00EB07F5"/>
    <w:rsid w:val="00F810AE"/>
    <w:rsid w:val="00FA785A"/>
    <w:rsid w:val="00FD1D72"/>
  </w:rsids>
  <m:mathPr>
    <m:mathFont m:val="Cambria Math"/>
    <m:brkBin m:val="before"/>
    <m:brkBinSub m:val="--"/>
    <m:smallFrac/>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FF72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5120"/>
  </w:style>
  <w:style w:type="paragraph" w:styleId="Heading1">
    <w:name w:val="heading 1"/>
    <w:basedOn w:val="Normal"/>
    <w:next w:val="Normal"/>
    <w:link w:val="Heading1Char"/>
    <w:uiPriority w:val="9"/>
    <w:qFormat/>
    <w:rsid w:val="00E1512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4734FB"/>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rsid w:val="00BC211F"/>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rsid w:val="00BC211F"/>
    <w:rPr>
      <w:rFonts w:asciiTheme="majorHAnsi" w:eastAsiaTheme="majorEastAsia" w:hAnsiTheme="majorHAnsi" w:cstheme="majorBidi"/>
      <w:i/>
      <w:iCs/>
      <w:color w:val="4F81BD" w:themeColor="accent1"/>
      <w:spacing w:val="15"/>
    </w:rPr>
  </w:style>
  <w:style w:type="paragraph" w:styleId="Title">
    <w:name w:val="Title"/>
    <w:basedOn w:val="Normal"/>
    <w:next w:val="Normal"/>
    <w:link w:val="TitleChar"/>
    <w:rsid w:val="00BC211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BC211F"/>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E15120"/>
    <w:rPr>
      <w:rFonts w:asciiTheme="majorHAnsi" w:eastAsiaTheme="majorEastAsia" w:hAnsiTheme="majorHAnsi" w:cstheme="majorBidi"/>
      <w:b/>
      <w:bCs/>
      <w:color w:val="345A8A" w:themeColor="accent1" w:themeShade="B5"/>
      <w:sz w:val="32"/>
      <w:szCs w:val="32"/>
    </w:rPr>
  </w:style>
  <w:style w:type="paragraph" w:styleId="NormalWeb">
    <w:name w:val="Normal (Web)"/>
    <w:basedOn w:val="Normal"/>
    <w:uiPriority w:val="99"/>
    <w:unhideWhenUsed/>
    <w:rsid w:val="004734FB"/>
    <w:pPr>
      <w:spacing w:before="100" w:beforeAutospacing="1" w:after="100" w:afterAutospacing="1"/>
    </w:pPr>
    <w:rPr>
      <w:rFonts w:ascii="Times New Roman" w:hAnsi="Times New Roman" w:cs="Times New Roman"/>
      <w:lang w:val="en-GB" w:eastAsia="en-GB"/>
    </w:rPr>
  </w:style>
  <w:style w:type="character" w:customStyle="1" w:styleId="Heading2Char">
    <w:name w:val="Heading 2 Char"/>
    <w:basedOn w:val="DefaultParagraphFont"/>
    <w:link w:val="Heading2"/>
    <w:uiPriority w:val="9"/>
    <w:rsid w:val="004734FB"/>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5120"/>
  </w:style>
  <w:style w:type="paragraph" w:styleId="Heading1">
    <w:name w:val="heading 1"/>
    <w:basedOn w:val="Normal"/>
    <w:next w:val="Normal"/>
    <w:link w:val="Heading1Char"/>
    <w:uiPriority w:val="9"/>
    <w:qFormat/>
    <w:rsid w:val="00E1512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4734FB"/>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rsid w:val="00BC211F"/>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rsid w:val="00BC211F"/>
    <w:rPr>
      <w:rFonts w:asciiTheme="majorHAnsi" w:eastAsiaTheme="majorEastAsia" w:hAnsiTheme="majorHAnsi" w:cstheme="majorBidi"/>
      <w:i/>
      <w:iCs/>
      <w:color w:val="4F81BD" w:themeColor="accent1"/>
      <w:spacing w:val="15"/>
    </w:rPr>
  </w:style>
  <w:style w:type="paragraph" w:styleId="Title">
    <w:name w:val="Title"/>
    <w:basedOn w:val="Normal"/>
    <w:next w:val="Normal"/>
    <w:link w:val="TitleChar"/>
    <w:rsid w:val="00BC211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BC211F"/>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E15120"/>
    <w:rPr>
      <w:rFonts w:asciiTheme="majorHAnsi" w:eastAsiaTheme="majorEastAsia" w:hAnsiTheme="majorHAnsi" w:cstheme="majorBidi"/>
      <w:b/>
      <w:bCs/>
      <w:color w:val="345A8A" w:themeColor="accent1" w:themeShade="B5"/>
      <w:sz w:val="32"/>
      <w:szCs w:val="32"/>
    </w:rPr>
  </w:style>
  <w:style w:type="paragraph" w:styleId="NormalWeb">
    <w:name w:val="Normal (Web)"/>
    <w:basedOn w:val="Normal"/>
    <w:uiPriority w:val="99"/>
    <w:unhideWhenUsed/>
    <w:rsid w:val="004734FB"/>
    <w:pPr>
      <w:spacing w:before="100" w:beforeAutospacing="1" w:after="100" w:afterAutospacing="1"/>
    </w:pPr>
    <w:rPr>
      <w:rFonts w:ascii="Times New Roman" w:hAnsi="Times New Roman" w:cs="Times New Roman"/>
      <w:lang w:val="en-GB" w:eastAsia="en-GB"/>
    </w:rPr>
  </w:style>
  <w:style w:type="character" w:customStyle="1" w:styleId="Heading2Char">
    <w:name w:val="Heading 2 Char"/>
    <w:basedOn w:val="DefaultParagraphFont"/>
    <w:link w:val="Heading2"/>
    <w:uiPriority w:val="9"/>
    <w:rsid w:val="004734FB"/>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6302275">
      <w:bodyDiv w:val="1"/>
      <w:marLeft w:val="0"/>
      <w:marRight w:val="0"/>
      <w:marTop w:val="0"/>
      <w:marBottom w:val="0"/>
      <w:divBdr>
        <w:top w:val="none" w:sz="0" w:space="0" w:color="auto"/>
        <w:left w:val="none" w:sz="0" w:space="0" w:color="auto"/>
        <w:bottom w:val="none" w:sz="0" w:space="0" w:color="auto"/>
        <w:right w:val="none" w:sz="0" w:space="0" w:color="auto"/>
      </w:divBdr>
      <w:divsChild>
        <w:div w:id="2128625294">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C46CD2-3254-A244-A342-4616836FDF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00</TotalTime>
  <Pages>2</Pages>
  <Words>3827</Words>
  <Characters>21816</Characters>
  <Application>Microsoft Macintosh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ce Calzone</dc:creator>
  <cp:lastModifiedBy>Laurence Calzone</cp:lastModifiedBy>
  <cp:revision>8</cp:revision>
  <dcterms:created xsi:type="dcterms:W3CDTF">2015-06-07T14:59:00Z</dcterms:created>
  <dcterms:modified xsi:type="dcterms:W3CDTF">2015-07-02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dpacohen@gmail.com@www.mendeley.com</vt:lpwstr>
  </property>
  <property fmtid="{D5CDD505-2E9C-101B-9397-08002B2CF9AE}" pid="4" name="Mendeley Citation Style_1">
    <vt:lpwstr>http://www.zotero.org/styles/plo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plos-computational-biology</vt:lpwstr>
  </property>
  <property fmtid="{D5CDD505-2E9C-101B-9397-08002B2CF9AE}" pid="20" name="Mendeley Recent Style Name 7_1">
    <vt:lpwstr>PLOS Computational Biology</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plos</vt:lpwstr>
  </property>
  <property fmtid="{D5CDD505-2E9C-101B-9397-08002B2CF9AE}" pid="24" name="Mendeley Recent Style Name 9_1">
    <vt:lpwstr>Public Library of Science</vt:lpwstr>
  </property>
</Properties>
</file>